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D11" w:rsidRPr="004476AE" w:rsidRDefault="00F47D11" w:rsidP="00F47D11">
      <w:pPr>
        <w:pStyle w:val="Caption"/>
        <w:keepNext/>
        <w:rPr>
          <w:rFonts w:ascii="Times New Roman" w:hAnsi="Times New Roman"/>
          <w:b w:val="0"/>
          <w:color w:val="auto"/>
          <w:sz w:val="20"/>
          <w:szCs w:val="20"/>
        </w:rPr>
      </w:pPr>
      <w:r w:rsidRPr="004476AE">
        <w:rPr>
          <w:rFonts w:ascii="Times New Roman" w:hAnsi="Times New Roman"/>
          <w:color w:val="auto"/>
          <w:sz w:val="20"/>
          <w:szCs w:val="20"/>
        </w:rPr>
        <w:t>Table S2</w:t>
      </w:r>
      <w:r w:rsidRPr="004476AE">
        <w:rPr>
          <w:rFonts w:ascii="Times New Roman" w:hAnsi="Times New Roman"/>
          <w:b w:val="0"/>
          <w:color w:val="auto"/>
          <w:sz w:val="20"/>
          <w:szCs w:val="20"/>
        </w:rPr>
        <w:t xml:space="preserve"> The pectate degradation cluster of </w:t>
      </w:r>
      <w:proofErr w:type="spellStart"/>
      <w:r w:rsidRPr="004476AE">
        <w:rPr>
          <w:rFonts w:ascii="Times New Roman" w:hAnsi="Times New Roman"/>
          <w:b w:val="0"/>
          <w:i/>
          <w:color w:val="auto"/>
          <w:sz w:val="20"/>
          <w:szCs w:val="20"/>
        </w:rPr>
        <w:t>Geobacillus</w:t>
      </w:r>
      <w:proofErr w:type="spellEnd"/>
      <w:r w:rsidRPr="004476AE">
        <w:rPr>
          <w:rFonts w:ascii="Times New Roman" w:hAnsi="Times New Roman"/>
          <w:b w:val="0"/>
          <w:i/>
          <w:color w:val="auto"/>
          <w:sz w:val="20"/>
          <w:szCs w:val="20"/>
        </w:rPr>
        <w:t xml:space="preserve"> </w:t>
      </w:r>
      <w:proofErr w:type="spellStart"/>
      <w:r w:rsidRPr="004476AE">
        <w:rPr>
          <w:rFonts w:ascii="Times New Roman" w:hAnsi="Times New Roman"/>
          <w:b w:val="0"/>
          <w:i/>
          <w:color w:val="auto"/>
          <w:sz w:val="20"/>
          <w:szCs w:val="20"/>
        </w:rPr>
        <w:t>thermodenitrificans</w:t>
      </w:r>
      <w:proofErr w:type="spellEnd"/>
      <w:r w:rsidRPr="004476AE">
        <w:rPr>
          <w:rFonts w:ascii="Times New Roman" w:hAnsi="Times New Roman"/>
          <w:b w:val="0"/>
          <w:i/>
          <w:color w:val="auto"/>
          <w:sz w:val="20"/>
          <w:szCs w:val="20"/>
        </w:rPr>
        <w:t xml:space="preserve"> </w:t>
      </w:r>
      <w:r w:rsidRPr="004476AE">
        <w:rPr>
          <w:rFonts w:ascii="Times New Roman" w:hAnsi="Times New Roman"/>
          <w:b w:val="0"/>
          <w:color w:val="auto"/>
          <w:sz w:val="20"/>
          <w:szCs w:val="20"/>
        </w:rPr>
        <w:t>T1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815"/>
        <w:gridCol w:w="809"/>
        <w:gridCol w:w="1080"/>
        <w:gridCol w:w="2611"/>
        <w:gridCol w:w="2427"/>
        <w:gridCol w:w="1360"/>
        <w:gridCol w:w="801"/>
        <w:gridCol w:w="901"/>
        <w:gridCol w:w="914"/>
      </w:tblGrid>
      <w:tr w:rsidR="00F47D11" w:rsidRPr="00CF6CB1" w:rsidTr="00F9331E">
        <w:trPr>
          <w:trHeight w:val="300"/>
        </w:trPr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6CB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duct size (aa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ubcellular</w:t>
            </w:r>
            <w:r w:rsidRPr="00CF6CB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calization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edicted protein function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osest non-</w:t>
            </w:r>
            <w:proofErr w:type="spellStart"/>
            <w:r w:rsidRPr="00DA0C7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eobacillus</w:t>
            </w:r>
            <w:proofErr w:type="spellEnd"/>
            <w:r w:rsidRPr="00DA0C7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rtholog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A</w:t>
            </w: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dentity (%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itscore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-value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16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D11" w:rsidRPr="008545B5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8545B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kduI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4-deoxy-L-threo-5-hexosulose-uronate </w:t>
            </w:r>
            <w:proofErr w:type="spellStart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etol</w:t>
            </w:r>
            <w:proofErr w:type="spellEnd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isomerase 1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F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167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1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8545B5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545B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kduD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-dehydro-3-deoxy-D-gluconate 5-dehydrogenase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CM 1903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E-137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1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8545B5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545B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lpR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utative transcriptional repressor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1-1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103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1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utative response regulatory protein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ovali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BRC 10245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E-90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2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8545B5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8545B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pdA_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ensor histidine kinase 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ovali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BRC 10245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2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8545B5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545B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el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ectate </w:t>
            </w:r>
            <w:proofErr w:type="spellStart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S-4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2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8545B5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</w:t>
            </w:r>
            <w:r w:rsidRPr="008545B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sR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Unsaturated </w:t>
            </w:r>
            <w:proofErr w:type="spellStart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amnogalacturonyl</w:t>
            </w:r>
            <w:proofErr w:type="spellEnd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ydrolase </w:t>
            </w:r>
            <w:proofErr w:type="spellStart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R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ovali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BRC 10245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2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toplasmic Membrane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BC-type transport systems, binding protein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ovali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BRC 10245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2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8545B5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545B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ugpE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BC transporter protein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C41MFS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162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142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BC-type transport systems, permease protein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elosinus</w:t>
            </w:r>
            <w:proofErr w:type="spellEnd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rmentan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BW4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E-164</w:t>
            </w:r>
          </w:p>
        </w:tc>
      </w:tr>
      <w:tr w:rsidR="00F47D11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150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F47D11" w:rsidRPr="008545B5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545B5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esY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amnogalacturonan</w:t>
            </w:r>
            <w:proofErr w:type="spellEnd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etylesterase</w:t>
            </w:r>
            <w:proofErr w:type="spellEnd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Y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0C7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eothermali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ed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F47D11" w:rsidRPr="00DA0C74" w:rsidRDefault="00F47D11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0E-153</w:t>
            </w:r>
          </w:p>
        </w:tc>
      </w:tr>
    </w:tbl>
    <w:p w:rsidR="00F47D11" w:rsidRDefault="00F47D11" w:rsidP="00F47D11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466B45" w:rsidRDefault="00466B45" w:rsidP="00F47D11">
      <w:bookmarkStart w:id="0" w:name="_GoBack"/>
      <w:bookmarkEnd w:id="0"/>
    </w:p>
    <w:sectPr w:rsidR="00466B45" w:rsidSect="00F47D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D11"/>
    <w:rsid w:val="00466B45"/>
    <w:rsid w:val="00F4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D11"/>
    <w:pPr>
      <w:spacing w:after="0" w:line="240" w:lineRule="auto"/>
    </w:pPr>
    <w:rPr>
      <w:rFonts w:ascii="Verdana" w:hAnsi="Verdana" w:cs="Times New Roman"/>
      <w:sz w:val="17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7D1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D11"/>
    <w:pPr>
      <w:spacing w:after="0" w:line="240" w:lineRule="auto"/>
    </w:pPr>
    <w:rPr>
      <w:rFonts w:ascii="Verdana" w:hAnsi="Verdana" w:cs="Times New Roman"/>
      <w:sz w:val="17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7D1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</dc:creator>
  <cp:lastModifiedBy>Tijn</cp:lastModifiedBy>
  <cp:revision>1</cp:revision>
  <dcterms:created xsi:type="dcterms:W3CDTF">2017-04-13T09:08:00Z</dcterms:created>
  <dcterms:modified xsi:type="dcterms:W3CDTF">2017-04-13T09:09:00Z</dcterms:modified>
</cp:coreProperties>
</file>